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8C7" w:rsidRPr="002A1755" w:rsidRDefault="00C718C7" w:rsidP="00C718C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D69EA">
        <w:rPr>
          <w:rFonts w:ascii="Times New Roman" w:hAnsi="Times New Roman" w:cs="Times New Roman"/>
          <w:b/>
          <w:sz w:val="20"/>
          <w:szCs w:val="20"/>
        </w:rPr>
        <w:t>S3</w:t>
      </w:r>
      <w:r w:rsidRPr="002A1755">
        <w:rPr>
          <w:rFonts w:ascii="Times New Roman" w:hAnsi="Times New Roman" w:cs="Times New Roman"/>
          <w:b/>
          <w:sz w:val="20"/>
          <w:szCs w:val="20"/>
        </w:rPr>
        <w:t>.</w:t>
      </w:r>
      <w:r w:rsidRPr="002A1755">
        <w:rPr>
          <w:rFonts w:ascii="Times New Roman" w:hAnsi="Times New Roman" w:cs="Times New Roman"/>
          <w:sz w:val="20"/>
          <w:szCs w:val="20"/>
        </w:rPr>
        <w:t xml:space="preserve"> A</w:t>
      </w:r>
      <w:r w:rsidR="00390AC5">
        <w:rPr>
          <w:rFonts w:ascii="Times New Roman" w:hAnsi="Times New Roman" w:cs="Times New Roman"/>
          <w:sz w:val="20"/>
          <w:szCs w:val="20"/>
        </w:rPr>
        <w:t>djusted rate ratios of acute in</w:t>
      </w:r>
      <w:r w:rsidRPr="002A1755">
        <w:rPr>
          <w:rFonts w:ascii="Times New Roman" w:hAnsi="Times New Roman" w:cs="Times New Roman"/>
          <w:sz w:val="20"/>
          <w:szCs w:val="20"/>
        </w:rPr>
        <w:t xml:space="preserve">patient End-of-life care services and associated geographic and </w:t>
      </w:r>
      <w:proofErr w:type="spellStart"/>
      <w:r w:rsidRPr="002A1755">
        <w:rPr>
          <w:rFonts w:ascii="Times New Roman" w:hAnsi="Times New Roman" w:cs="Times New Roman"/>
          <w:sz w:val="20"/>
          <w:szCs w:val="20"/>
        </w:rPr>
        <w:t>sociodemographic</w:t>
      </w:r>
      <w:proofErr w:type="spellEnd"/>
      <w:r w:rsidRPr="002A1755">
        <w:rPr>
          <w:rFonts w:ascii="Times New Roman" w:hAnsi="Times New Roman" w:cs="Times New Roman"/>
          <w:sz w:val="20"/>
          <w:szCs w:val="20"/>
        </w:rPr>
        <w:t xml:space="preserve"> factors</w:t>
      </w:r>
    </w:p>
    <w:p w:rsidR="00C718C7" w:rsidRDefault="00C718C7" w:rsidP="00C718C7">
      <w:pPr>
        <w:spacing w:after="0"/>
        <w:rPr>
          <w:rFonts w:ascii="Arial" w:hAnsi="Arial" w:cs="Arial"/>
          <w:sz w:val="18"/>
          <w:szCs w:val="18"/>
        </w:rPr>
      </w:pP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8"/>
        <w:gridCol w:w="1701"/>
        <w:gridCol w:w="709"/>
        <w:gridCol w:w="1559"/>
        <w:gridCol w:w="851"/>
        <w:gridCol w:w="1559"/>
        <w:gridCol w:w="709"/>
      </w:tblGrid>
      <w:tr w:rsidR="00C718C7" w:rsidRPr="00AE2419" w:rsidTr="00775BD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&gt;1 Chemotherapy in the last 12 month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&gt;1 Radi</w:t>
            </w:r>
            <w:r w:rsidR="00775BD4">
              <w:rPr>
                <w:rFonts w:ascii="Times New Roman" w:hAnsi="Times New Roman" w:cs="Times New Roman"/>
                <w:sz w:val="16"/>
                <w:szCs w:val="16"/>
              </w:rPr>
              <w:t xml:space="preserve">ation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therapy in the last 12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ind w:right="-108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&gt;1 Mechanical Ventilation in the last 12 month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017AD5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017AD5" w:rsidP="00775BD4">
            <w:pPr>
              <w:ind w:right="-106" w:hanging="10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right="-114" w:hanging="112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017AD5" w:rsidP="00775BD4">
            <w:pPr>
              <w:ind w:right="-112" w:hanging="103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C718C7"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AE2419" w:rsidRDefault="00C718C7" w:rsidP="00775BD4">
            <w:pPr>
              <w:ind w:right="-103" w:hanging="112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C718C7" w:rsidRPr="00AE2419" w:rsidTr="00775BD4">
        <w:tc>
          <w:tcPr>
            <w:tcW w:w="1838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left="175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left="175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67 (0.930, 1.22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08" w:hanging="57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555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70 (0.826, 1.139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155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14 (0.676, 0.98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313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Age (years) 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right="-110" w:hanging="57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10 (0.748, 1.36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479</w:t>
            </w: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83 (0.587, 1.328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529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right="-113" w:hanging="1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 (0.398, 1.054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hanging="3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809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10 (0.382, 0.680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97 (0.477, 1.018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623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right="-113" w:hanging="1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 (0.515, 1.223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hanging="3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2961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0E324D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E32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11 (0.235, 0.41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52 (0.450, 0.943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233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right="-113" w:hanging="1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 (0.378, 0.891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hanging="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131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37 (0.101, 0.185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76 (0.257, 0.550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right="-113" w:hanging="1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 (0.127, 0.319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hanging="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85+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10 (0.005, 0.02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3F73E0" w:rsidRPr="00AE2419" w:rsidRDefault="003F73E0" w:rsidP="003F73E0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68 (0.108, 0.260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right="-113" w:hanging="1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 (0.049, 0.153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hanging="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 xml:space="preserve">Marital Status 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Not Marri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14 (0.711, 0.93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3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311 (1.138, 1.509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32 (0.869, 1.22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234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Preferred Languag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Non-English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74 (0.813, 1.41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135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29 (0.700, 1.234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142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94 (1.768, 1.55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7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177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Cancer Typ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right="-109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right="-110" w:hanging="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3" w:hanging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&gt;1 cancer type*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68 (0.285, 2.07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6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 (0.305, 0.879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9 (0.836, 9.91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6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ain/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NS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07 (0.028, 0.40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 (0.308, 0.746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8 (3.178, 21.505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520 (0.825, 2.800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5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 (0.248, 0.576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8 (0.295, 3.582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34"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47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proofErr w:type="spellStart"/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3.231 (1.711, 6.101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 (0.227, 0.728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1 (1.954, 17.218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5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19 (0.383, 1.351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2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 (0.116, 0.262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67 (2.932, 18.013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Endocrine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2.722 (1.147, 6.456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 (0.270, 1.263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2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77 (2.134, 25.500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6</w:t>
            </w:r>
          </w:p>
        </w:tc>
      </w:tr>
      <w:tr w:rsidR="003F73E0" w:rsidRPr="00AE2419" w:rsidTr="00775BD4">
        <w:tc>
          <w:tcPr>
            <w:tcW w:w="1838" w:type="dxa"/>
          </w:tcPr>
          <w:p w:rsidR="003F73E0" w:rsidRPr="00AE2419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I 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1701" w:type="dxa"/>
          </w:tcPr>
          <w:p w:rsidR="003F73E0" w:rsidRPr="00AE2419" w:rsidRDefault="003F73E0" w:rsidP="003F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23 (0.399, 1.311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23" w:hanging="5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4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 (0.326, 0.597)</w:t>
            </w:r>
          </w:p>
        </w:tc>
        <w:tc>
          <w:tcPr>
            <w:tcW w:w="851" w:type="dxa"/>
          </w:tcPr>
          <w:p w:rsidR="003F73E0" w:rsidRPr="00AE2419" w:rsidRDefault="003F73E0" w:rsidP="003F73E0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3F73E0" w:rsidRPr="00AE2419" w:rsidRDefault="003F73E0" w:rsidP="003F73E0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65 (2.203, 13.559)</w:t>
            </w:r>
          </w:p>
        </w:tc>
        <w:tc>
          <w:tcPr>
            <w:tcW w:w="709" w:type="dxa"/>
          </w:tcPr>
          <w:p w:rsidR="003F73E0" w:rsidRPr="00AE2419" w:rsidRDefault="003F73E0" w:rsidP="003F73E0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2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Genitourinary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56 (0.434, 1.68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0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 (0.416, 0.815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0 (0.651, 5.54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8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Gynaecological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653 (0.829, 3.29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2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 (0.179, 0.566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8 (2.554, 19.89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2</w:t>
            </w:r>
          </w:p>
        </w:tc>
      </w:tr>
      <w:tr w:rsidR="00C718C7" w:rsidRPr="00AE2419" w:rsidTr="00775BD4">
        <w:trPr>
          <w:trHeight w:val="159"/>
        </w:trPr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Head &amp; Neck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08 (0.498, 2.04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06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 (0.414, 0.893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48 (2.847, 18.96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Hematologic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9.059 (5.418, 15.14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 (0.290, 0.558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70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84 (4.354, 26.2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Lung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2.480 (1.475, 4.17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 (0.442, 0.749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2 (1.438, 8.81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60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Melanoma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350 (0.698, 2.60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9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 (0.370, 0.791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39 (3.082, 20.45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Other**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398 (0.799, 2.44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7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 (0.157, 0.323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5 (2.399, 14.68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Pancrea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714 (0.963, 3.05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23" w:hanging="5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08" w:firstLine="1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 (0.052, 0.171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ind w:hanging="1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vAlign w:val="bottom"/>
          </w:tcPr>
          <w:p w:rsidR="00C718C7" w:rsidRPr="00AE2419" w:rsidRDefault="00C718C7" w:rsidP="00775BD4">
            <w:pPr>
              <w:ind w:left="-108" w:right="-113" w:firstLine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3 (1.709, 11.34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 w:right="-108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Cs/>
                <w:sz w:val="16"/>
                <w:szCs w:val="16"/>
              </w:rPr>
              <w:t>Prostat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2.020 (1.289, 3.16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22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left="-113" w:right="-105" w:firstLine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306 (0.778, 2.191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116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left="-102" w:right="-11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98 (0.271, 0.58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461 (0.938, 2.27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933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left="-113" w:right="-105" w:firstLine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865 (1.155, 3.012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107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left="-102" w:right="-11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34 (0.309, 0.61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left="-3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&lt;.0001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SEIFA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right="-110"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ost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right="-104"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ore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22 (0.778, 1.34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737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73 (0.936, 1.731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229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34 (0.434, 0.92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182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96 (0.821, 1.20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727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97 (0.737, 1.091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2776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42 (0.654, 1.085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850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Less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02 (0.886, 1.37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800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01 (0.798, 1.257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869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44 (0.466, 0.89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79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Least disadvantaged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67 (0.542, 1.723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095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24 (0.614, 1.707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252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10 (0.467, 1.772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824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MM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etropolitan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Regional Centre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208 (0.824, 1.77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325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34 (0.303, 0.942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305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2.198 (1.299, 3.71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33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Large rural town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15 (0.730, 1.146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397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20 (0.231, 0.444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51 (0.697, 1.29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536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Medium rural town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90 (0.568, 1.39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12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367 (0.193, 0.699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23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695 (0.985, 2.917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563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Small rural towns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669 (0.435, 1.02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674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71 (0.028, 0.180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2.020 (1.211, 3.36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070</w:t>
            </w:r>
          </w:p>
        </w:tc>
      </w:tr>
      <w:tr w:rsidR="00F222F8" w:rsidRPr="00AE2419" w:rsidTr="009E397D">
        <w:tc>
          <w:tcPr>
            <w:tcW w:w="1838" w:type="dxa"/>
          </w:tcPr>
          <w:p w:rsidR="00F222F8" w:rsidRPr="00AE2419" w:rsidRDefault="00F222F8" w:rsidP="00775BD4">
            <w:pPr>
              <w:ind w:hanging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Travel Time (mins) ***</w:t>
            </w:r>
          </w:p>
        </w:tc>
        <w:tc>
          <w:tcPr>
            <w:tcW w:w="2410" w:type="dxa"/>
            <w:gridSpan w:val="2"/>
          </w:tcPr>
          <w:p w:rsidR="00F222F8" w:rsidRPr="00AE2419" w:rsidRDefault="00F222F8" w:rsidP="00775BD4">
            <w:pPr>
              <w:ind w:right="-110" w:hanging="111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>Chemotherapy facility</w:t>
            </w:r>
          </w:p>
        </w:tc>
        <w:tc>
          <w:tcPr>
            <w:tcW w:w="2410" w:type="dxa"/>
            <w:gridSpan w:val="2"/>
          </w:tcPr>
          <w:p w:rsidR="00F222F8" w:rsidRPr="00AE2419" w:rsidRDefault="00F222F8" w:rsidP="00775BD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>Rad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tion Oncology</w:t>
            </w: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acility</w:t>
            </w:r>
          </w:p>
        </w:tc>
        <w:tc>
          <w:tcPr>
            <w:tcW w:w="2268" w:type="dxa"/>
            <w:gridSpan w:val="2"/>
          </w:tcPr>
          <w:p w:rsidR="00F222F8" w:rsidRPr="00AE2419" w:rsidRDefault="00F222F8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i/>
                <w:sz w:val="16"/>
                <w:szCs w:val="16"/>
              </w:rPr>
              <w:t>MV facility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-&lt;5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5-&lt;10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69 (0.740, 1.26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208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37 (0.556, 0.975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b/>
                <w:sz w:val="16"/>
                <w:szCs w:val="16"/>
              </w:rPr>
              <w:t>0.033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31 (0.590, 1.169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2880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0-&lt;15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92 (0.684, 1.164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02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14 (0.710, 1.176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862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708 (0.501, 1.00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508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5-&lt;30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186 (0.931, 1.51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1658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1.009 (0.793, 1.285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371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34 (0.605, 1.151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2710</w:t>
            </w:r>
          </w:p>
        </w:tc>
      </w:tr>
      <w:tr w:rsidR="00C718C7" w:rsidRPr="00AE2419" w:rsidTr="00775BD4">
        <w:tc>
          <w:tcPr>
            <w:tcW w:w="1838" w:type="dxa"/>
          </w:tcPr>
          <w:p w:rsidR="00C718C7" w:rsidRPr="00AE2419" w:rsidRDefault="00C718C7" w:rsidP="00775BD4">
            <w:pPr>
              <w:ind w:firstLine="33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30+</w:t>
            </w:r>
          </w:p>
        </w:tc>
        <w:tc>
          <w:tcPr>
            <w:tcW w:w="1701" w:type="dxa"/>
          </w:tcPr>
          <w:p w:rsidR="00C718C7" w:rsidRPr="00AE2419" w:rsidRDefault="00C718C7" w:rsidP="00775BD4">
            <w:pPr>
              <w:ind w:left="-111" w:hanging="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53 (0.540, 1.348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10" w:hanging="11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4973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956 (0.516, 1.773)</w:t>
            </w:r>
          </w:p>
        </w:tc>
        <w:tc>
          <w:tcPr>
            <w:tcW w:w="851" w:type="dxa"/>
          </w:tcPr>
          <w:p w:rsidR="00C718C7" w:rsidRPr="00AE2419" w:rsidRDefault="00C718C7" w:rsidP="00775B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8889</w:t>
            </w:r>
          </w:p>
        </w:tc>
        <w:tc>
          <w:tcPr>
            <w:tcW w:w="1559" w:type="dxa"/>
          </w:tcPr>
          <w:p w:rsidR="00C718C7" w:rsidRPr="00AE2419" w:rsidRDefault="00C718C7" w:rsidP="00775BD4">
            <w:pPr>
              <w:ind w:right="-112" w:hanging="10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580 (0.337, 1.000)</w:t>
            </w:r>
          </w:p>
        </w:tc>
        <w:tc>
          <w:tcPr>
            <w:tcW w:w="709" w:type="dxa"/>
          </w:tcPr>
          <w:p w:rsidR="00C718C7" w:rsidRPr="00AE2419" w:rsidRDefault="00C718C7" w:rsidP="00775BD4">
            <w:pPr>
              <w:ind w:right="-103" w:hanging="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2419">
              <w:rPr>
                <w:rFonts w:ascii="Times New Roman" w:hAnsi="Times New Roman" w:cs="Times New Roman"/>
                <w:sz w:val="16"/>
                <w:szCs w:val="16"/>
              </w:rPr>
              <w:t>0.0503</w:t>
            </w:r>
          </w:p>
        </w:tc>
      </w:tr>
    </w:tbl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Rate ratio from Negative Binomial regression for healthcare utilisation with count data and odds ratio from binary acute end-of-life care service from logistic regression of binary acute end-of-life care service utilisation data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*’&gt;1 Cancer type’ refers to more than 1 primary cancer site declared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**’Other’ includes all invasive cancer sites not specified above starting with ‘C’ in ICD-10 and exclude non-melanoma skin cancer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***nearest facility with health service (e.g., Emergency Department, Intensive Care Unit, Specialist Palliative Care ward)</w:t>
      </w:r>
    </w:p>
    <w:p w:rsidR="00C718C7" w:rsidRPr="00AE2419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2419">
        <w:rPr>
          <w:rFonts w:ascii="Times New Roman" w:hAnsi="Times New Roman" w:cs="Times New Roman"/>
          <w:sz w:val="16"/>
          <w:szCs w:val="16"/>
        </w:rPr>
        <w:t>RR= rate ratio, OR=odds ratio, CI=confidence interval, MV=mechanical ventilation</w:t>
      </w:r>
    </w:p>
    <w:p w:rsidR="00C718C7" w:rsidRDefault="00C718C7" w:rsidP="00C718C7">
      <w:pPr>
        <w:spacing w:after="0"/>
        <w:rPr>
          <w:rFonts w:ascii="Arial" w:hAnsi="Arial" w:cs="Arial"/>
          <w:sz w:val="18"/>
          <w:szCs w:val="18"/>
        </w:rPr>
      </w:pPr>
    </w:p>
    <w:p w:rsidR="00C718C7" w:rsidRDefault="00C718C7"/>
    <w:p w:rsidR="00C718C7" w:rsidRDefault="00C718C7"/>
    <w:sectPr w:rsidR="00C718C7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E324D"/>
    <w:rsid w:val="00101007"/>
    <w:rsid w:val="0011010F"/>
    <w:rsid w:val="001C5FDE"/>
    <w:rsid w:val="0021148D"/>
    <w:rsid w:val="00390AC5"/>
    <w:rsid w:val="003D56E6"/>
    <w:rsid w:val="003F73E0"/>
    <w:rsid w:val="00483C23"/>
    <w:rsid w:val="004E31C3"/>
    <w:rsid w:val="0070239B"/>
    <w:rsid w:val="007151BE"/>
    <w:rsid w:val="00775BD4"/>
    <w:rsid w:val="00786BA9"/>
    <w:rsid w:val="00830E5D"/>
    <w:rsid w:val="009440EE"/>
    <w:rsid w:val="00953471"/>
    <w:rsid w:val="00A10FB8"/>
    <w:rsid w:val="00A15BBF"/>
    <w:rsid w:val="00A52EB4"/>
    <w:rsid w:val="00AA64FE"/>
    <w:rsid w:val="00AB3C6F"/>
    <w:rsid w:val="00AB6BF3"/>
    <w:rsid w:val="00B52336"/>
    <w:rsid w:val="00B75D5C"/>
    <w:rsid w:val="00C718C7"/>
    <w:rsid w:val="00CA6F15"/>
    <w:rsid w:val="00CD2DBB"/>
    <w:rsid w:val="00CE7F5C"/>
    <w:rsid w:val="00DE2B6B"/>
    <w:rsid w:val="00DF3F3B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39:00Z</dcterms:created>
  <dcterms:modified xsi:type="dcterms:W3CDTF">2023-05-26T08:39:00Z</dcterms:modified>
</cp:coreProperties>
</file>